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2F85" w14:textId="6CB81C44" w:rsidR="00042535" w:rsidRDefault="00F81E4C">
      <w:pPr>
        <w:spacing w:afterLines="50" w:after="120"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Supplemental Table 1a. </w:t>
      </w:r>
      <w:r w:rsidR="005B6038">
        <w:rPr>
          <w:b/>
          <w:bCs/>
          <w:sz w:val="24"/>
        </w:rPr>
        <w:t>N</w:t>
      </w:r>
      <w:r w:rsidR="005B6038">
        <w:rPr>
          <w:rFonts w:hint="eastAsia"/>
          <w:b/>
          <w:bCs/>
          <w:sz w:val="24"/>
        </w:rPr>
        <w:t>ormality</w:t>
      </w:r>
      <w:r w:rsidR="005B6038">
        <w:rPr>
          <w:b/>
          <w:bCs/>
          <w:sz w:val="24"/>
        </w:rPr>
        <w:t xml:space="preserve"> </w:t>
      </w:r>
      <w:r w:rsidR="005B6038">
        <w:rPr>
          <w:rFonts w:hint="eastAsia"/>
          <w:b/>
          <w:bCs/>
          <w:sz w:val="24"/>
        </w:rPr>
        <w:t>tests</w:t>
      </w:r>
      <w:r w:rsidR="005B6038">
        <w:rPr>
          <w:b/>
          <w:bCs/>
          <w:sz w:val="24"/>
        </w:rPr>
        <w:t xml:space="preserve"> </w:t>
      </w:r>
      <w:r w:rsidR="005B6038">
        <w:rPr>
          <w:rFonts w:hint="eastAsia"/>
          <w:b/>
          <w:bCs/>
          <w:sz w:val="24"/>
        </w:rPr>
        <w:t>for</w:t>
      </w:r>
      <w:r w:rsidR="005B6038">
        <w:rPr>
          <w:b/>
          <w:bCs/>
          <w:sz w:val="24"/>
        </w:rPr>
        <w:t xml:space="preserve"> </w:t>
      </w:r>
      <w:proofErr w:type="spellStart"/>
      <w:r>
        <w:rPr>
          <w:b/>
          <w:bCs/>
          <w:sz w:val="24"/>
        </w:rPr>
        <w:t>ffERG</w:t>
      </w:r>
      <w:proofErr w:type="spellEnd"/>
    </w:p>
    <w:p w14:paraId="678FCD71" w14:textId="395349A5" w:rsidR="00042535" w:rsidRPr="00F81E4C" w:rsidRDefault="00F81E4C" w:rsidP="00F81E4C">
      <w:pPr>
        <w:spacing w:beforeLines="100" w:before="240" w:afterLines="50" w:after="120"/>
        <w:rPr>
          <w:sz w:val="24"/>
        </w:rPr>
      </w:pPr>
      <w:r w:rsidRPr="00F81E4C">
        <w:rPr>
          <w:sz w:val="24"/>
        </w:rPr>
        <w:t>Abbreviations: S, scotopic; P, photopic</w:t>
      </w:r>
      <w:r w:rsidR="005D27E9">
        <w:rPr>
          <w:rFonts w:hint="eastAsia"/>
          <w:sz w:val="24"/>
        </w:rPr>
        <w:t>;</w:t>
      </w:r>
      <w:r w:rsidR="005D27E9">
        <w:rPr>
          <w:sz w:val="24"/>
        </w:rPr>
        <w:t xml:space="preserve"> OS: </w:t>
      </w:r>
      <w:r w:rsidR="001C1729" w:rsidRPr="001C1729">
        <w:rPr>
          <w:rFonts w:hint="eastAsia"/>
          <w:sz w:val="24"/>
        </w:rPr>
        <w:t>oscillatory</w:t>
      </w:r>
      <w:r w:rsidR="006A76F3">
        <w:rPr>
          <w:sz w:val="24"/>
        </w:rPr>
        <w:t xml:space="preserve">; </w:t>
      </w:r>
      <w:proofErr w:type="spellStart"/>
      <w:r w:rsidR="006A76F3">
        <w:rPr>
          <w:sz w:val="24"/>
        </w:rPr>
        <w:t>Flk</w:t>
      </w:r>
      <w:proofErr w:type="spellEnd"/>
      <w:r w:rsidR="006A76F3">
        <w:rPr>
          <w:sz w:val="24"/>
        </w:rPr>
        <w:t>: flicker.</w:t>
      </w:r>
    </w:p>
    <w:tbl>
      <w:tblPr>
        <w:tblStyle w:val="TableGrid"/>
        <w:tblpPr w:leftFromText="180" w:rightFromText="180" w:vertAnchor="page" w:horzAnchor="margin" w:tblpXSpec="center" w:tblpY="1981"/>
        <w:tblW w:w="8164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304"/>
        <w:gridCol w:w="1417"/>
        <w:gridCol w:w="1304"/>
        <w:gridCol w:w="1474"/>
      </w:tblGrid>
      <w:tr w:rsidR="00B95E8C" w14:paraId="3E916528" w14:textId="77777777" w:rsidTr="00B95E8C">
        <w:trPr>
          <w:trHeight w:val="20"/>
        </w:trPr>
        <w:tc>
          <w:tcPr>
            <w:tcW w:w="2665" w:type="dxa"/>
            <w:vMerge w:val="restart"/>
          </w:tcPr>
          <w:p w14:paraId="0304C900" w14:textId="77777777" w:rsidR="00B95E8C" w:rsidRDefault="00B95E8C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  <w:p w14:paraId="5116754A" w14:textId="2047F167" w:rsidR="00042535" w:rsidRDefault="00F81E4C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721" w:type="dxa"/>
            <w:gridSpan w:val="2"/>
            <w:tcBorders>
              <w:bottom w:val="single" w:sz="8" w:space="0" w:color="000000" w:themeColor="text1"/>
            </w:tcBorders>
          </w:tcPr>
          <w:p w14:paraId="659E6E46" w14:textId="554CF4AC" w:rsidR="00042535" w:rsidRDefault="00F81E4C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  <w:r>
              <w:rPr>
                <w:rFonts w:hint="eastAsia"/>
                <w:color w:val="000000"/>
                <w:sz w:val="22"/>
                <w:szCs w:val="22"/>
              </w:rPr>
              <w:t>rmality test</w:t>
            </w:r>
            <w:r w:rsidR="004E4C9D">
              <w:rPr>
                <w:color w:val="000000"/>
                <w:sz w:val="22"/>
                <w:szCs w:val="22"/>
              </w:rPr>
              <w:t>s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control</w:t>
            </w:r>
          </w:p>
        </w:tc>
        <w:tc>
          <w:tcPr>
            <w:tcW w:w="2778" w:type="dxa"/>
            <w:gridSpan w:val="2"/>
            <w:tcBorders>
              <w:bottom w:val="single" w:sz="8" w:space="0" w:color="000000" w:themeColor="text1"/>
            </w:tcBorders>
          </w:tcPr>
          <w:p w14:paraId="09F95DD5" w14:textId="04534A3F" w:rsidR="00042535" w:rsidRDefault="00F81E4C">
            <w:pPr>
              <w:jc w:val="center"/>
              <w:rPr>
                <w:rFonts w:eastAsia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  <w:r>
              <w:rPr>
                <w:rFonts w:hint="eastAsia"/>
                <w:color w:val="000000"/>
                <w:sz w:val="22"/>
                <w:szCs w:val="22"/>
              </w:rPr>
              <w:t>rmality test</w:t>
            </w:r>
            <w:r w:rsidR="004E4C9D">
              <w:rPr>
                <w:color w:val="000000"/>
                <w:sz w:val="22"/>
                <w:szCs w:val="22"/>
              </w:rPr>
              <w:t>s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alcoholics</w:t>
            </w:r>
          </w:p>
        </w:tc>
      </w:tr>
      <w:tr w:rsidR="00B95E8C" w14:paraId="19906747" w14:textId="77777777" w:rsidTr="00B95E8C">
        <w:trPr>
          <w:trHeight w:val="20"/>
        </w:trPr>
        <w:tc>
          <w:tcPr>
            <w:tcW w:w="2665" w:type="dxa"/>
            <w:vMerge/>
            <w:tcBorders>
              <w:bottom w:val="single" w:sz="8" w:space="0" w:color="000000" w:themeColor="text1"/>
            </w:tcBorders>
          </w:tcPr>
          <w:p w14:paraId="6AE292E2" w14:textId="77777777" w:rsidR="00042535" w:rsidRDefault="00042535">
            <w:pPr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bottom w:val="single" w:sz="8" w:space="0" w:color="000000" w:themeColor="text1"/>
            </w:tcBorders>
          </w:tcPr>
          <w:p w14:paraId="1129E2C3" w14:textId="77777777" w:rsidR="00042535" w:rsidRDefault="00F81E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14:paraId="0EED13A8" w14:textId="77777777" w:rsidR="00042535" w:rsidRDefault="00F81E4C">
            <w:pPr>
              <w:jc w:val="center"/>
              <w:rPr>
                <w:color w:val="000000"/>
                <w:sz w:val="22"/>
                <w:szCs w:val="22"/>
              </w:rPr>
            </w:pPr>
            <w:r w:rsidRPr="004E4C9D">
              <w:rPr>
                <w:rFonts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304" w:type="dxa"/>
            <w:tcBorders>
              <w:bottom w:val="single" w:sz="8" w:space="0" w:color="000000" w:themeColor="text1"/>
            </w:tcBorders>
          </w:tcPr>
          <w:p w14:paraId="3817CC14" w14:textId="77777777" w:rsidR="00042535" w:rsidRDefault="00F81E4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</w:t>
            </w:r>
          </w:p>
        </w:tc>
        <w:tc>
          <w:tcPr>
            <w:tcW w:w="1474" w:type="dxa"/>
            <w:tcBorders>
              <w:bottom w:val="single" w:sz="8" w:space="0" w:color="000000" w:themeColor="text1"/>
            </w:tcBorders>
          </w:tcPr>
          <w:p w14:paraId="03FCF003" w14:textId="77777777" w:rsidR="00042535" w:rsidRDefault="00F81E4C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4E4C9D">
              <w:rPr>
                <w:rFonts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</w:tr>
      <w:tr w:rsidR="00B95E8C" w14:paraId="1BF018BE" w14:textId="77777777" w:rsidTr="00B95E8C">
        <w:trPr>
          <w:trHeight w:val="20"/>
        </w:trPr>
        <w:tc>
          <w:tcPr>
            <w:tcW w:w="2665" w:type="dxa"/>
            <w:tcBorders>
              <w:top w:val="single" w:sz="8" w:space="0" w:color="000000" w:themeColor="text1"/>
            </w:tcBorders>
          </w:tcPr>
          <w:p w14:paraId="53D6CD82" w14:textId="0A7417D7" w:rsidR="00042535" w:rsidRDefault="00F81E4C">
            <w:r>
              <w:t xml:space="preserve">S </w:t>
            </w:r>
            <w:proofErr w:type="spellStart"/>
            <w:r>
              <w:t>ffERG</w:t>
            </w:r>
            <w:proofErr w:type="spellEnd"/>
            <w:r>
              <w:t xml:space="preserve"> 0.01 b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  <w:tcBorders>
              <w:top w:val="single" w:sz="8" w:space="0" w:color="000000" w:themeColor="text1"/>
            </w:tcBorders>
          </w:tcPr>
          <w:p w14:paraId="7296CF56" w14:textId="77777777" w:rsidR="00042535" w:rsidRDefault="00F81E4C">
            <w:pPr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14:paraId="1E9D11A7" w14:textId="77777777" w:rsidR="00042535" w:rsidRDefault="00F81E4C">
            <w:pPr>
              <w:jc w:val="center"/>
            </w:pPr>
            <w:r>
              <w:rPr>
                <w:rFonts w:hint="eastAsia"/>
              </w:rPr>
              <w:t>0.26</w:t>
            </w:r>
          </w:p>
        </w:tc>
        <w:tc>
          <w:tcPr>
            <w:tcW w:w="1304" w:type="dxa"/>
            <w:tcBorders>
              <w:top w:val="single" w:sz="8" w:space="0" w:color="000000" w:themeColor="text1"/>
            </w:tcBorders>
          </w:tcPr>
          <w:p w14:paraId="0ABAED71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74" w:type="dxa"/>
            <w:tcBorders>
              <w:top w:val="single" w:sz="8" w:space="0" w:color="000000" w:themeColor="text1"/>
            </w:tcBorders>
          </w:tcPr>
          <w:p w14:paraId="4033BD40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</w:tr>
      <w:tr w:rsidR="00B95E8C" w14:paraId="35F5C1B6" w14:textId="77777777" w:rsidTr="00B95E8C">
        <w:trPr>
          <w:trHeight w:val="20"/>
        </w:trPr>
        <w:tc>
          <w:tcPr>
            <w:tcW w:w="2665" w:type="dxa"/>
          </w:tcPr>
          <w:p w14:paraId="64F1F85A" w14:textId="77777777" w:rsidR="00042535" w:rsidRDefault="00F81E4C">
            <w:r>
              <w:t xml:space="preserve">S </w:t>
            </w:r>
            <w:proofErr w:type="spellStart"/>
            <w:r>
              <w:t>ffERG</w:t>
            </w:r>
            <w:proofErr w:type="spellEnd"/>
            <w:r>
              <w:t xml:space="preserve"> 0.01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1D191E7" w14:textId="77777777" w:rsidR="00042535" w:rsidRDefault="00F81E4C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1417" w:type="dxa"/>
          </w:tcPr>
          <w:p w14:paraId="4FD71266" w14:textId="77777777" w:rsidR="00042535" w:rsidRDefault="00F81E4C">
            <w:pPr>
              <w:jc w:val="center"/>
            </w:pPr>
            <w:r>
              <w:rPr>
                <w:rFonts w:hint="eastAsia"/>
              </w:rPr>
              <w:t>0.47</w:t>
            </w:r>
          </w:p>
        </w:tc>
        <w:tc>
          <w:tcPr>
            <w:tcW w:w="1304" w:type="dxa"/>
          </w:tcPr>
          <w:p w14:paraId="08E9B7D6" w14:textId="77777777" w:rsidR="00042535" w:rsidRDefault="00F81E4C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1474" w:type="dxa"/>
          </w:tcPr>
          <w:p w14:paraId="093E4BFC" w14:textId="77777777" w:rsidR="00042535" w:rsidRDefault="00F81E4C">
            <w:pPr>
              <w:jc w:val="center"/>
            </w:pPr>
            <w:r>
              <w:rPr>
                <w:rFonts w:hint="eastAsia"/>
              </w:rPr>
              <w:t>0.13</w:t>
            </w:r>
          </w:p>
        </w:tc>
      </w:tr>
      <w:tr w:rsidR="00B95E8C" w14:paraId="6E79C6ED" w14:textId="77777777" w:rsidTr="00B95E8C">
        <w:trPr>
          <w:trHeight w:val="20"/>
        </w:trPr>
        <w:tc>
          <w:tcPr>
            <w:tcW w:w="2665" w:type="dxa"/>
          </w:tcPr>
          <w:p w14:paraId="301541AE" w14:textId="6BBDB83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A856C87" w14:textId="77777777" w:rsidR="00042535" w:rsidRDefault="00F81E4C">
            <w:pPr>
              <w:jc w:val="center"/>
            </w:pPr>
            <w:r>
              <w:rPr>
                <w:rFonts w:hint="eastAsia"/>
              </w:rPr>
              <w:t>0.76</w:t>
            </w:r>
          </w:p>
        </w:tc>
        <w:tc>
          <w:tcPr>
            <w:tcW w:w="1417" w:type="dxa"/>
          </w:tcPr>
          <w:p w14:paraId="2BA1595A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4.2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304" w:type="dxa"/>
          </w:tcPr>
          <w:p w14:paraId="67ED9128" w14:textId="77777777" w:rsidR="00042535" w:rsidRDefault="00F81E4C">
            <w:pPr>
              <w:jc w:val="center"/>
            </w:pPr>
            <w:r>
              <w:rPr>
                <w:rFonts w:hint="eastAsia"/>
              </w:rPr>
              <w:t>0.63</w:t>
            </w:r>
          </w:p>
        </w:tc>
        <w:tc>
          <w:tcPr>
            <w:tcW w:w="1474" w:type="dxa"/>
          </w:tcPr>
          <w:p w14:paraId="1FE6A5F7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31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B95E8C" w14:paraId="0D2724B3" w14:textId="77777777" w:rsidTr="00B95E8C">
        <w:trPr>
          <w:trHeight w:val="20"/>
        </w:trPr>
        <w:tc>
          <w:tcPr>
            <w:tcW w:w="2665" w:type="dxa"/>
          </w:tcPr>
          <w:p w14:paraId="50D155E7" w14:textId="3F80BC48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09D956AA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17" w:type="dxa"/>
          </w:tcPr>
          <w:p w14:paraId="71DE5FC4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304" w:type="dxa"/>
          </w:tcPr>
          <w:p w14:paraId="7B0CE241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2</w:t>
            </w:r>
          </w:p>
        </w:tc>
        <w:tc>
          <w:tcPr>
            <w:tcW w:w="1474" w:type="dxa"/>
          </w:tcPr>
          <w:p w14:paraId="3850C1CA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37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13BFA050" w14:textId="77777777" w:rsidTr="00B95E8C">
        <w:trPr>
          <w:trHeight w:val="20"/>
        </w:trPr>
        <w:tc>
          <w:tcPr>
            <w:tcW w:w="2665" w:type="dxa"/>
          </w:tcPr>
          <w:p w14:paraId="31B790FD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6A4208F5" w14:textId="77777777" w:rsidR="00042535" w:rsidRDefault="00F81E4C">
            <w:pPr>
              <w:jc w:val="center"/>
            </w:pPr>
            <w:r>
              <w:rPr>
                <w:rFonts w:hint="eastAsia"/>
              </w:rPr>
              <w:t>0.77</w:t>
            </w:r>
          </w:p>
        </w:tc>
        <w:tc>
          <w:tcPr>
            <w:tcW w:w="1417" w:type="dxa"/>
          </w:tcPr>
          <w:p w14:paraId="025E910D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7.16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304" w:type="dxa"/>
          </w:tcPr>
          <w:p w14:paraId="00EF3E5F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3</w:t>
            </w:r>
          </w:p>
        </w:tc>
        <w:tc>
          <w:tcPr>
            <w:tcW w:w="1474" w:type="dxa"/>
          </w:tcPr>
          <w:p w14:paraId="75388127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2.26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7DC73AAD" w14:textId="77777777" w:rsidTr="00B95E8C">
        <w:trPr>
          <w:trHeight w:val="20"/>
        </w:trPr>
        <w:tc>
          <w:tcPr>
            <w:tcW w:w="2665" w:type="dxa"/>
          </w:tcPr>
          <w:p w14:paraId="3975DA21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793DFF3F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17" w:type="dxa"/>
          </w:tcPr>
          <w:p w14:paraId="5A761D3B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304" w:type="dxa"/>
          </w:tcPr>
          <w:p w14:paraId="004C3854" w14:textId="77777777" w:rsidR="00042535" w:rsidRDefault="00F81E4C">
            <w:pPr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1474" w:type="dxa"/>
          </w:tcPr>
          <w:p w14:paraId="0719A478" w14:textId="77777777" w:rsidR="00042535" w:rsidRDefault="00F81E4C">
            <w:pPr>
              <w:jc w:val="center"/>
            </w:pPr>
            <w:r>
              <w:rPr>
                <w:rFonts w:hint="eastAsia"/>
              </w:rPr>
              <w:t>0.03</w:t>
            </w:r>
          </w:p>
        </w:tc>
      </w:tr>
      <w:tr w:rsidR="00B95E8C" w14:paraId="4077E75A" w14:textId="77777777" w:rsidTr="00B95E8C">
        <w:trPr>
          <w:trHeight w:val="20"/>
        </w:trPr>
        <w:tc>
          <w:tcPr>
            <w:tcW w:w="2665" w:type="dxa"/>
          </w:tcPr>
          <w:p w14:paraId="5F22F812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/a</w:t>
            </w:r>
          </w:p>
        </w:tc>
        <w:tc>
          <w:tcPr>
            <w:tcW w:w="1304" w:type="dxa"/>
          </w:tcPr>
          <w:p w14:paraId="5B93B78F" w14:textId="77777777" w:rsidR="00042535" w:rsidRDefault="00F81E4C">
            <w:pPr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1417" w:type="dxa"/>
          </w:tcPr>
          <w:p w14:paraId="4CF5CDCD" w14:textId="77777777" w:rsidR="00042535" w:rsidRDefault="00F81E4C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304" w:type="dxa"/>
          </w:tcPr>
          <w:p w14:paraId="0CE51E0C" w14:textId="77777777" w:rsidR="00042535" w:rsidRDefault="00F81E4C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1474" w:type="dxa"/>
          </w:tcPr>
          <w:p w14:paraId="4CBE6D67" w14:textId="77777777" w:rsidR="00042535" w:rsidRDefault="00F81E4C">
            <w:pPr>
              <w:jc w:val="center"/>
            </w:pPr>
            <w:r>
              <w:rPr>
                <w:rFonts w:hint="eastAsia"/>
              </w:rPr>
              <w:t>0.17</w:t>
            </w:r>
          </w:p>
        </w:tc>
      </w:tr>
      <w:tr w:rsidR="00B95E8C" w14:paraId="352ACB32" w14:textId="77777777" w:rsidTr="00B95E8C">
        <w:trPr>
          <w:trHeight w:val="20"/>
        </w:trPr>
        <w:tc>
          <w:tcPr>
            <w:tcW w:w="2665" w:type="dxa"/>
          </w:tcPr>
          <w:p w14:paraId="52F346DA" w14:textId="3A092C22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a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59F20D42" w14:textId="77777777" w:rsidR="00042535" w:rsidRDefault="00F81E4C">
            <w:pPr>
              <w:jc w:val="center"/>
            </w:pPr>
            <w:r>
              <w:rPr>
                <w:rFonts w:hint="eastAsia"/>
              </w:rPr>
              <w:t>0.80</w:t>
            </w:r>
          </w:p>
        </w:tc>
        <w:tc>
          <w:tcPr>
            <w:tcW w:w="1417" w:type="dxa"/>
          </w:tcPr>
          <w:p w14:paraId="35F384AE" w14:textId="77777777" w:rsidR="00042535" w:rsidRDefault="00F81E4C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1304" w:type="dxa"/>
          </w:tcPr>
          <w:p w14:paraId="5A35C9AC" w14:textId="77777777" w:rsidR="00042535" w:rsidRDefault="00F81E4C">
            <w:pPr>
              <w:jc w:val="center"/>
            </w:pPr>
            <w:r>
              <w:rPr>
                <w:rFonts w:hint="eastAsia"/>
              </w:rPr>
              <w:t>0.75</w:t>
            </w:r>
          </w:p>
        </w:tc>
        <w:tc>
          <w:tcPr>
            <w:tcW w:w="1474" w:type="dxa"/>
          </w:tcPr>
          <w:p w14:paraId="5C86A9BE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3.5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3F20148C" w14:textId="77777777" w:rsidTr="00B95E8C">
        <w:trPr>
          <w:trHeight w:val="20"/>
        </w:trPr>
        <w:tc>
          <w:tcPr>
            <w:tcW w:w="2665" w:type="dxa"/>
          </w:tcPr>
          <w:p w14:paraId="45C20997" w14:textId="3177265B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b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FF6CA2F" w14:textId="77777777" w:rsidR="00042535" w:rsidRDefault="00F81E4C">
            <w:pPr>
              <w:jc w:val="center"/>
            </w:pPr>
            <w:r>
              <w:rPr>
                <w:rFonts w:hint="eastAsia"/>
              </w:rPr>
              <w:t>0.83</w:t>
            </w:r>
          </w:p>
        </w:tc>
        <w:tc>
          <w:tcPr>
            <w:tcW w:w="1417" w:type="dxa"/>
          </w:tcPr>
          <w:p w14:paraId="79B74F3A" w14:textId="77777777" w:rsidR="00042535" w:rsidRDefault="00F81E4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1304" w:type="dxa"/>
          </w:tcPr>
          <w:p w14:paraId="08676254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6</w:t>
            </w:r>
          </w:p>
        </w:tc>
        <w:tc>
          <w:tcPr>
            <w:tcW w:w="1474" w:type="dxa"/>
          </w:tcPr>
          <w:p w14:paraId="0133E68B" w14:textId="77777777" w:rsidR="00042535" w:rsidRDefault="00F81E4C">
            <w:pPr>
              <w:jc w:val="center"/>
            </w:pPr>
            <w:r>
              <w:t>5</w:t>
            </w:r>
            <w:r>
              <w:rPr>
                <w:rFonts w:hint="eastAsia"/>
              </w:rPr>
              <w:t>.2</w:t>
            </w:r>
            <w:r>
              <w:t>1</w:t>
            </w:r>
            <w:r>
              <w:rPr>
                <w:rFonts w:hint="eastAsia"/>
              </w:rPr>
              <w:t xml:space="preserve">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11C2F216" w14:textId="77777777" w:rsidTr="00B95E8C">
        <w:trPr>
          <w:trHeight w:val="20"/>
        </w:trPr>
        <w:tc>
          <w:tcPr>
            <w:tcW w:w="2665" w:type="dxa"/>
          </w:tcPr>
          <w:p w14:paraId="4CC12596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28CBD1EC" w14:textId="77777777" w:rsidR="00042535" w:rsidRDefault="00F81E4C">
            <w:pPr>
              <w:jc w:val="center"/>
            </w:pPr>
            <w:r>
              <w:rPr>
                <w:rFonts w:hint="eastAsia"/>
              </w:rPr>
              <w:t>0.85</w:t>
            </w:r>
          </w:p>
        </w:tc>
        <w:tc>
          <w:tcPr>
            <w:tcW w:w="1417" w:type="dxa"/>
          </w:tcPr>
          <w:p w14:paraId="2E4109D3" w14:textId="77777777" w:rsidR="00042535" w:rsidRDefault="00F81E4C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304" w:type="dxa"/>
          </w:tcPr>
          <w:p w14:paraId="1022BB3F" w14:textId="77777777" w:rsidR="00042535" w:rsidRDefault="00F81E4C">
            <w:pPr>
              <w:jc w:val="center"/>
            </w:pPr>
            <w:r>
              <w:rPr>
                <w:rFonts w:hint="eastAsia"/>
              </w:rPr>
              <w:t>0.77</w:t>
            </w:r>
          </w:p>
        </w:tc>
        <w:tc>
          <w:tcPr>
            <w:tcW w:w="1474" w:type="dxa"/>
          </w:tcPr>
          <w:p w14:paraId="1F762054" w14:textId="77777777" w:rsidR="00042535" w:rsidRDefault="00F81E4C">
            <w:pPr>
              <w:jc w:val="center"/>
            </w:pPr>
            <w:r>
              <w:t>5</w:t>
            </w:r>
            <w:r>
              <w:rPr>
                <w:rFonts w:hint="eastAsia"/>
              </w:rPr>
              <w:t xml:space="preserve">.86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2EFDA2F0" w14:textId="77777777" w:rsidTr="00B95E8C">
        <w:trPr>
          <w:trHeight w:val="20"/>
        </w:trPr>
        <w:tc>
          <w:tcPr>
            <w:tcW w:w="2665" w:type="dxa"/>
          </w:tcPr>
          <w:p w14:paraId="7ECDF8F9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10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ED5777F" w14:textId="77777777" w:rsidR="00042535" w:rsidRDefault="00F81E4C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1417" w:type="dxa"/>
          </w:tcPr>
          <w:p w14:paraId="1E56138A" w14:textId="77777777" w:rsidR="00042535" w:rsidRDefault="00F81E4C">
            <w:pPr>
              <w:jc w:val="center"/>
            </w:pPr>
            <w:r>
              <w:rPr>
                <w:rFonts w:hint="eastAsia"/>
              </w:rPr>
              <w:t>0.17</w:t>
            </w:r>
          </w:p>
        </w:tc>
        <w:tc>
          <w:tcPr>
            <w:tcW w:w="1304" w:type="dxa"/>
          </w:tcPr>
          <w:p w14:paraId="673844C9" w14:textId="77777777" w:rsidR="00042535" w:rsidRDefault="00F81E4C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1474" w:type="dxa"/>
          </w:tcPr>
          <w:p w14:paraId="74B3C0F0" w14:textId="77777777" w:rsidR="00042535" w:rsidRDefault="00F81E4C">
            <w:pPr>
              <w:jc w:val="center"/>
            </w:pPr>
            <w:r>
              <w:rPr>
                <w:rFonts w:hint="eastAsia"/>
              </w:rPr>
              <w:t>0.18</w:t>
            </w:r>
          </w:p>
        </w:tc>
      </w:tr>
      <w:tr w:rsidR="00B95E8C" w14:paraId="2E3ACCA9" w14:textId="77777777" w:rsidTr="00B95E8C">
        <w:trPr>
          <w:trHeight w:val="20"/>
        </w:trPr>
        <w:tc>
          <w:tcPr>
            <w:tcW w:w="2665" w:type="dxa"/>
          </w:tcPr>
          <w:p w14:paraId="53608C74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9F931FB" w14:textId="77777777" w:rsidR="00042535" w:rsidRDefault="00F81E4C">
            <w:pPr>
              <w:jc w:val="center"/>
            </w:pPr>
            <w:r>
              <w:rPr>
                <w:rFonts w:hint="eastAsia"/>
              </w:rPr>
              <w:t>0.59</w:t>
            </w:r>
          </w:p>
        </w:tc>
        <w:tc>
          <w:tcPr>
            <w:tcW w:w="1417" w:type="dxa"/>
          </w:tcPr>
          <w:p w14:paraId="27FF3CFB" w14:textId="0D857E5A" w:rsidR="00042535" w:rsidRDefault="00F81E4C">
            <w:pPr>
              <w:jc w:val="center"/>
            </w:pPr>
            <w:r>
              <w:rPr>
                <w:rFonts w:hint="eastAsia"/>
              </w:rPr>
              <w:t>4.71</w:t>
            </w:r>
            <w:r w:rsidR="004E4C9D">
              <w:t xml:space="preserve">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5</w:t>
            </w:r>
          </w:p>
        </w:tc>
        <w:tc>
          <w:tcPr>
            <w:tcW w:w="1304" w:type="dxa"/>
          </w:tcPr>
          <w:p w14:paraId="05D33803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85</w:t>
            </w:r>
          </w:p>
        </w:tc>
        <w:tc>
          <w:tcPr>
            <w:tcW w:w="1474" w:type="dxa"/>
          </w:tcPr>
          <w:p w14:paraId="131881DE" w14:textId="77777777" w:rsidR="00042535" w:rsidRDefault="00F81E4C">
            <w:pPr>
              <w:jc w:val="center"/>
            </w:pPr>
            <w:r>
              <w:rPr>
                <w:rFonts w:hint="eastAsia"/>
              </w:rPr>
              <w:t>0.05</w:t>
            </w:r>
          </w:p>
        </w:tc>
      </w:tr>
      <w:tr w:rsidR="00B95E8C" w14:paraId="623306EA" w14:textId="77777777" w:rsidTr="00B95E8C">
        <w:trPr>
          <w:trHeight w:val="20"/>
        </w:trPr>
        <w:tc>
          <w:tcPr>
            <w:tcW w:w="2665" w:type="dxa"/>
          </w:tcPr>
          <w:p w14:paraId="20CA2CEA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2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0729C55C" w14:textId="77777777" w:rsidR="00042535" w:rsidRDefault="00F81E4C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1417" w:type="dxa"/>
          </w:tcPr>
          <w:p w14:paraId="6884FE4F" w14:textId="77777777" w:rsidR="00042535" w:rsidRDefault="00F81E4C">
            <w:pPr>
              <w:jc w:val="center"/>
            </w:pPr>
            <w:r>
              <w:rPr>
                <w:rFonts w:hint="eastAsia"/>
              </w:rPr>
              <w:t>0.15</w:t>
            </w:r>
          </w:p>
        </w:tc>
        <w:tc>
          <w:tcPr>
            <w:tcW w:w="1304" w:type="dxa"/>
          </w:tcPr>
          <w:p w14:paraId="511D1D20" w14:textId="77777777" w:rsidR="00042535" w:rsidRDefault="00F81E4C">
            <w:pPr>
              <w:jc w:val="center"/>
            </w:pPr>
            <w:r>
              <w:rPr>
                <w:rFonts w:hint="eastAsia"/>
              </w:rPr>
              <w:t>0.76</w:t>
            </w:r>
          </w:p>
        </w:tc>
        <w:tc>
          <w:tcPr>
            <w:tcW w:w="1474" w:type="dxa"/>
          </w:tcPr>
          <w:p w14:paraId="64F33B33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5.27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50228B18" w14:textId="77777777" w:rsidTr="00B95E8C">
        <w:trPr>
          <w:trHeight w:val="20"/>
        </w:trPr>
        <w:tc>
          <w:tcPr>
            <w:tcW w:w="2665" w:type="dxa"/>
          </w:tcPr>
          <w:p w14:paraId="5A9D34B8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2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5BFC5E65" w14:textId="77777777" w:rsidR="00042535" w:rsidRDefault="00F81E4C">
            <w:pPr>
              <w:jc w:val="center"/>
            </w:pPr>
            <w:r>
              <w:rPr>
                <w:rFonts w:hint="eastAsia"/>
              </w:rPr>
              <w:t>0.85</w:t>
            </w:r>
          </w:p>
        </w:tc>
        <w:tc>
          <w:tcPr>
            <w:tcW w:w="1417" w:type="dxa"/>
          </w:tcPr>
          <w:p w14:paraId="7BBE2393" w14:textId="77777777" w:rsidR="00042535" w:rsidRDefault="00F81E4C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304" w:type="dxa"/>
          </w:tcPr>
          <w:p w14:paraId="4867CB44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64</w:t>
            </w:r>
          </w:p>
        </w:tc>
        <w:tc>
          <w:tcPr>
            <w:tcW w:w="1474" w:type="dxa"/>
          </w:tcPr>
          <w:p w14:paraId="50EDDC20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86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B95E8C" w14:paraId="1E531FBD" w14:textId="77777777" w:rsidTr="00B95E8C">
        <w:trPr>
          <w:trHeight w:val="20"/>
        </w:trPr>
        <w:tc>
          <w:tcPr>
            <w:tcW w:w="2665" w:type="dxa"/>
          </w:tcPr>
          <w:p w14:paraId="583EFEE5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3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03C5759B" w14:textId="77777777" w:rsidR="00042535" w:rsidRDefault="00F81E4C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1417" w:type="dxa"/>
          </w:tcPr>
          <w:p w14:paraId="493D69B0" w14:textId="77777777" w:rsidR="00042535" w:rsidRDefault="00F81E4C">
            <w:pPr>
              <w:jc w:val="center"/>
            </w:pPr>
            <w:r>
              <w:rPr>
                <w:rFonts w:hint="eastAsia"/>
              </w:rPr>
              <w:t>0.14</w:t>
            </w:r>
          </w:p>
        </w:tc>
        <w:tc>
          <w:tcPr>
            <w:tcW w:w="1304" w:type="dxa"/>
          </w:tcPr>
          <w:p w14:paraId="540C6F7C" w14:textId="77777777" w:rsidR="00042535" w:rsidRDefault="00F81E4C">
            <w:pPr>
              <w:jc w:val="center"/>
            </w:pPr>
            <w:r>
              <w:rPr>
                <w:rFonts w:hint="eastAsia"/>
              </w:rPr>
              <w:t>0.65</w:t>
            </w:r>
          </w:p>
        </w:tc>
        <w:tc>
          <w:tcPr>
            <w:tcW w:w="1474" w:type="dxa"/>
          </w:tcPr>
          <w:p w14:paraId="7C1DCD1F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2.27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B95E8C" w14:paraId="057E14FA" w14:textId="77777777" w:rsidTr="00B95E8C">
        <w:trPr>
          <w:trHeight w:val="20"/>
        </w:trPr>
        <w:tc>
          <w:tcPr>
            <w:tcW w:w="2665" w:type="dxa"/>
          </w:tcPr>
          <w:p w14:paraId="75F56AB3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3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630B5B72" w14:textId="77777777" w:rsidR="00042535" w:rsidRDefault="00F81E4C">
            <w:pPr>
              <w:jc w:val="center"/>
            </w:pPr>
            <w:r>
              <w:rPr>
                <w:rFonts w:hint="eastAsia"/>
              </w:rPr>
              <w:t>0.86</w:t>
            </w:r>
          </w:p>
        </w:tc>
        <w:tc>
          <w:tcPr>
            <w:tcW w:w="1417" w:type="dxa"/>
          </w:tcPr>
          <w:p w14:paraId="45C01F85" w14:textId="77777777" w:rsidR="00042535" w:rsidRDefault="00F81E4C"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1304" w:type="dxa"/>
          </w:tcPr>
          <w:p w14:paraId="76861BDD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69</w:t>
            </w:r>
          </w:p>
        </w:tc>
        <w:tc>
          <w:tcPr>
            <w:tcW w:w="1474" w:type="dxa"/>
          </w:tcPr>
          <w:p w14:paraId="11E7D25E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6.3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B95E8C" w14:paraId="7EAA75A6" w14:textId="77777777" w:rsidTr="00B95E8C">
        <w:trPr>
          <w:trHeight w:val="20"/>
        </w:trPr>
        <w:tc>
          <w:tcPr>
            <w:tcW w:w="2665" w:type="dxa"/>
          </w:tcPr>
          <w:p w14:paraId="50F77078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N4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FA28788" w14:textId="77777777" w:rsidR="00042535" w:rsidRDefault="00F81E4C">
            <w:pPr>
              <w:jc w:val="center"/>
            </w:pPr>
            <w:r>
              <w:rPr>
                <w:rFonts w:hint="eastAsia"/>
              </w:rPr>
              <w:t>0.86</w:t>
            </w:r>
          </w:p>
        </w:tc>
        <w:tc>
          <w:tcPr>
            <w:tcW w:w="1417" w:type="dxa"/>
          </w:tcPr>
          <w:p w14:paraId="59364160" w14:textId="77777777" w:rsidR="00042535" w:rsidRDefault="00F81E4C">
            <w:pPr>
              <w:jc w:val="center"/>
            </w:pPr>
            <w:r>
              <w:rPr>
                <w:rFonts w:hint="eastAsia"/>
              </w:rPr>
              <w:t>0.08</w:t>
            </w:r>
          </w:p>
        </w:tc>
        <w:tc>
          <w:tcPr>
            <w:tcW w:w="1304" w:type="dxa"/>
          </w:tcPr>
          <w:p w14:paraId="1176D8F8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69</w:t>
            </w:r>
          </w:p>
        </w:tc>
        <w:tc>
          <w:tcPr>
            <w:tcW w:w="1474" w:type="dxa"/>
          </w:tcPr>
          <w:p w14:paraId="176E5473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5.94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B95E8C" w14:paraId="280DDD4B" w14:textId="77777777" w:rsidTr="00B95E8C">
        <w:trPr>
          <w:trHeight w:val="20"/>
        </w:trPr>
        <w:tc>
          <w:tcPr>
            <w:tcW w:w="2665" w:type="dxa"/>
          </w:tcPr>
          <w:p w14:paraId="6C705225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P4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2C0C4490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17" w:type="dxa"/>
          </w:tcPr>
          <w:p w14:paraId="6DAF0A2C" w14:textId="77777777" w:rsidR="00042535" w:rsidRDefault="00F81E4C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304" w:type="dxa"/>
          </w:tcPr>
          <w:p w14:paraId="6F262D39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2</w:t>
            </w:r>
          </w:p>
        </w:tc>
        <w:tc>
          <w:tcPr>
            <w:tcW w:w="1474" w:type="dxa"/>
          </w:tcPr>
          <w:p w14:paraId="26A1CBA2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4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3B4AABBD" w14:textId="77777777" w:rsidTr="00B95E8C">
        <w:trPr>
          <w:trHeight w:val="20"/>
        </w:trPr>
        <w:tc>
          <w:tcPr>
            <w:tcW w:w="2665" w:type="dxa"/>
          </w:tcPr>
          <w:p w14:paraId="36EF5F1D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1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18209F59" w14:textId="77777777" w:rsidR="00042535" w:rsidRDefault="00F81E4C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417" w:type="dxa"/>
          </w:tcPr>
          <w:p w14:paraId="368DDB92" w14:textId="77777777" w:rsidR="00042535" w:rsidRDefault="00F81E4C">
            <w:pPr>
              <w:jc w:val="center"/>
            </w:pPr>
            <w:r>
              <w:rPr>
                <w:rFonts w:hint="eastAsia"/>
              </w:rPr>
              <w:t>0.50</w:t>
            </w:r>
          </w:p>
        </w:tc>
        <w:tc>
          <w:tcPr>
            <w:tcW w:w="1304" w:type="dxa"/>
          </w:tcPr>
          <w:p w14:paraId="7B2D3964" w14:textId="77777777" w:rsidR="00042535" w:rsidRDefault="00F81E4C">
            <w:pPr>
              <w:jc w:val="center"/>
            </w:pPr>
            <w:r>
              <w:rPr>
                <w:rFonts w:hint="eastAsia"/>
              </w:rPr>
              <w:t>0.80</w:t>
            </w:r>
          </w:p>
        </w:tc>
        <w:tc>
          <w:tcPr>
            <w:tcW w:w="1474" w:type="dxa"/>
          </w:tcPr>
          <w:p w14:paraId="10FFAADD" w14:textId="77777777" w:rsidR="00042535" w:rsidRDefault="00F81E4C">
            <w:pPr>
              <w:jc w:val="center"/>
            </w:pPr>
            <w:r>
              <w:rPr>
                <w:rFonts w:hint="eastAsia"/>
              </w:rPr>
              <w:t>0.02</w:t>
            </w:r>
          </w:p>
        </w:tc>
      </w:tr>
      <w:tr w:rsidR="00B95E8C" w14:paraId="106917DE" w14:textId="77777777" w:rsidTr="00B95E8C">
        <w:trPr>
          <w:trHeight w:val="20"/>
        </w:trPr>
        <w:tc>
          <w:tcPr>
            <w:tcW w:w="2665" w:type="dxa"/>
          </w:tcPr>
          <w:p w14:paraId="3AAB4821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2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57FAE4FE" w14:textId="77777777" w:rsidR="00042535" w:rsidRDefault="00F81E4C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417" w:type="dxa"/>
          </w:tcPr>
          <w:p w14:paraId="4F2FB74B" w14:textId="77777777" w:rsidR="00042535" w:rsidRDefault="00F81E4C">
            <w:pPr>
              <w:jc w:val="center"/>
            </w:pPr>
            <w:r>
              <w:rPr>
                <w:rFonts w:hint="eastAsia"/>
              </w:rPr>
              <w:t>0.57</w:t>
            </w:r>
          </w:p>
        </w:tc>
        <w:tc>
          <w:tcPr>
            <w:tcW w:w="1304" w:type="dxa"/>
          </w:tcPr>
          <w:p w14:paraId="74979BF9" w14:textId="77777777" w:rsidR="00042535" w:rsidRDefault="00F81E4C">
            <w:pPr>
              <w:jc w:val="center"/>
            </w:pPr>
            <w:r>
              <w:rPr>
                <w:rFonts w:hint="eastAsia"/>
              </w:rPr>
              <w:t>0.88</w:t>
            </w:r>
          </w:p>
        </w:tc>
        <w:tc>
          <w:tcPr>
            <w:tcW w:w="1474" w:type="dxa"/>
          </w:tcPr>
          <w:p w14:paraId="77479697" w14:textId="77777777" w:rsidR="00042535" w:rsidRDefault="00F81E4C">
            <w:pPr>
              <w:jc w:val="center"/>
            </w:pPr>
            <w:r>
              <w:rPr>
                <w:rFonts w:hint="eastAsia"/>
              </w:rPr>
              <w:t>0.14</w:t>
            </w:r>
          </w:p>
        </w:tc>
      </w:tr>
      <w:tr w:rsidR="00B95E8C" w14:paraId="5502DEAE" w14:textId="77777777" w:rsidTr="00B95E8C">
        <w:trPr>
          <w:trHeight w:val="20"/>
        </w:trPr>
        <w:tc>
          <w:tcPr>
            <w:tcW w:w="2665" w:type="dxa"/>
          </w:tcPr>
          <w:p w14:paraId="2AC5609D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3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71182D04" w14:textId="77777777" w:rsidR="00042535" w:rsidRDefault="00F81E4C">
            <w:pPr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417" w:type="dxa"/>
          </w:tcPr>
          <w:p w14:paraId="4783E551" w14:textId="77777777" w:rsidR="00042535" w:rsidRDefault="00F81E4C">
            <w:pPr>
              <w:jc w:val="center"/>
            </w:pPr>
            <w:r>
              <w:rPr>
                <w:rFonts w:hint="eastAsia"/>
              </w:rPr>
              <w:t>0.29</w:t>
            </w:r>
          </w:p>
        </w:tc>
        <w:tc>
          <w:tcPr>
            <w:tcW w:w="1304" w:type="dxa"/>
          </w:tcPr>
          <w:p w14:paraId="2A013FCD" w14:textId="77777777" w:rsidR="00042535" w:rsidRDefault="00F81E4C">
            <w:pPr>
              <w:jc w:val="center"/>
            </w:pPr>
            <w:r>
              <w:rPr>
                <w:rFonts w:hint="eastAsia"/>
              </w:rPr>
              <w:t>0.92</w:t>
            </w:r>
          </w:p>
        </w:tc>
        <w:tc>
          <w:tcPr>
            <w:tcW w:w="1474" w:type="dxa"/>
          </w:tcPr>
          <w:p w14:paraId="0CF95A1E" w14:textId="77777777" w:rsidR="00042535" w:rsidRDefault="00F81E4C">
            <w:pPr>
              <w:jc w:val="center"/>
            </w:pPr>
            <w:r>
              <w:rPr>
                <w:rFonts w:hint="eastAsia"/>
              </w:rPr>
              <w:t>0.37</w:t>
            </w:r>
          </w:p>
        </w:tc>
      </w:tr>
      <w:tr w:rsidR="00B95E8C" w14:paraId="6E6060F5" w14:textId="77777777" w:rsidTr="00B95E8C">
        <w:trPr>
          <w:trHeight w:val="20"/>
        </w:trPr>
        <w:tc>
          <w:tcPr>
            <w:tcW w:w="2665" w:type="dxa"/>
          </w:tcPr>
          <w:p w14:paraId="6A259260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4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E6D4C8F" w14:textId="77777777" w:rsidR="00042535" w:rsidRDefault="00F81E4C">
            <w:pPr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1417" w:type="dxa"/>
          </w:tcPr>
          <w:p w14:paraId="021EE212" w14:textId="77777777" w:rsidR="00042535" w:rsidRDefault="00F81E4C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304" w:type="dxa"/>
          </w:tcPr>
          <w:p w14:paraId="75D37107" w14:textId="77777777" w:rsidR="00042535" w:rsidRDefault="00F81E4C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1474" w:type="dxa"/>
          </w:tcPr>
          <w:p w14:paraId="4BA404FE" w14:textId="77777777" w:rsidR="00042535" w:rsidRDefault="00F81E4C">
            <w:pPr>
              <w:jc w:val="center"/>
            </w:pPr>
            <w:r>
              <w:rPr>
                <w:rFonts w:hint="eastAsia"/>
              </w:rPr>
              <w:t>0.40</w:t>
            </w:r>
          </w:p>
        </w:tc>
      </w:tr>
      <w:tr w:rsidR="00B95E8C" w14:paraId="444A4B61" w14:textId="77777777" w:rsidTr="00B95E8C">
        <w:trPr>
          <w:trHeight w:val="20"/>
        </w:trPr>
        <w:tc>
          <w:tcPr>
            <w:tcW w:w="2665" w:type="dxa"/>
          </w:tcPr>
          <w:p w14:paraId="02748B4C" w14:textId="77777777" w:rsidR="00042535" w:rsidRDefault="00F81E4C">
            <w:r>
              <w:t xml:space="preserve">S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OS Total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4C10927D" w14:textId="77777777" w:rsidR="00042535" w:rsidRDefault="00F81E4C">
            <w:pPr>
              <w:jc w:val="center"/>
            </w:pPr>
            <w:r>
              <w:rPr>
                <w:rFonts w:hint="eastAsia"/>
              </w:rPr>
              <w:t>0.85</w:t>
            </w:r>
          </w:p>
        </w:tc>
        <w:tc>
          <w:tcPr>
            <w:tcW w:w="1417" w:type="dxa"/>
          </w:tcPr>
          <w:p w14:paraId="32D0A1E0" w14:textId="77777777" w:rsidR="00042535" w:rsidRDefault="00F81E4C"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1304" w:type="dxa"/>
          </w:tcPr>
          <w:p w14:paraId="08DEDE67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74" w:type="dxa"/>
          </w:tcPr>
          <w:p w14:paraId="6906C898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</w:tr>
      <w:tr w:rsidR="00B95E8C" w14:paraId="71050963" w14:textId="77777777" w:rsidTr="00B95E8C">
        <w:trPr>
          <w:trHeight w:val="20"/>
        </w:trPr>
        <w:tc>
          <w:tcPr>
            <w:tcW w:w="2665" w:type="dxa"/>
          </w:tcPr>
          <w:p w14:paraId="713AB21C" w14:textId="54CDB472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73CFCF42" w14:textId="77777777" w:rsidR="00042535" w:rsidRDefault="00F81E4C">
            <w:pPr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1417" w:type="dxa"/>
          </w:tcPr>
          <w:p w14:paraId="064F172F" w14:textId="77777777" w:rsidR="00042535" w:rsidRDefault="00F81E4C">
            <w:pPr>
              <w:jc w:val="center"/>
            </w:pPr>
            <w:r>
              <w:rPr>
                <w:rFonts w:hint="eastAsia"/>
              </w:rPr>
              <w:t>0.24</w:t>
            </w:r>
          </w:p>
        </w:tc>
        <w:tc>
          <w:tcPr>
            <w:tcW w:w="1304" w:type="dxa"/>
          </w:tcPr>
          <w:p w14:paraId="23391176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1</w:t>
            </w:r>
          </w:p>
        </w:tc>
        <w:tc>
          <w:tcPr>
            <w:tcW w:w="1474" w:type="dxa"/>
          </w:tcPr>
          <w:p w14:paraId="5F5F95DC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12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7056DBEF" w14:textId="77777777" w:rsidTr="00B95E8C">
        <w:trPr>
          <w:trHeight w:val="20"/>
        </w:trPr>
        <w:tc>
          <w:tcPr>
            <w:tcW w:w="2665" w:type="dxa"/>
          </w:tcPr>
          <w:p w14:paraId="69460D74" w14:textId="3D284288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</w:t>
            </w:r>
            <w:r w:rsidR="006A76F3">
              <w:t>-wave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3F7F09F6" w14:textId="77777777" w:rsidR="00042535" w:rsidRDefault="00F81E4C">
            <w:pPr>
              <w:jc w:val="center"/>
            </w:pPr>
            <w:r>
              <w:rPr>
                <w:rFonts w:hint="eastAsia"/>
              </w:rPr>
              <w:t>0.85</w:t>
            </w:r>
          </w:p>
        </w:tc>
        <w:tc>
          <w:tcPr>
            <w:tcW w:w="1417" w:type="dxa"/>
          </w:tcPr>
          <w:p w14:paraId="07ADEEA6" w14:textId="77777777" w:rsidR="00042535" w:rsidRDefault="00F81E4C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304" w:type="dxa"/>
          </w:tcPr>
          <w:p w14:paraId="36A90656" w14:textId="77777777" w:rsidR="00042535" w:rsidRDefault="00F81E4C">
            <w:pPr>
              <w:jc w:val="center"/>
            </w:pPr>
            <w:r>
              <w:t>0.7</w:t>
            </w:r>
            <w:r>
              <w:rPr>
                <w:rFonts w:hint="eastAsia"/>
              </w:rPr>
              <w:t>7</w:t>
            </w:r>
          </w:p>
        </w:tc>
        <w:tc>
          <w:tcPr>
            <w:tcW w:w="1474" w:type="dxa"/>
          </w:tcPr>
          <w:p w14:paraId="0D64D548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6.3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163FE307" w14:textId="77777777" w:rsidTr="00B95E8C">
        <w:trPr>
          <w:trHeight w:val="20"/>
        </w:trPr>
        <w:tc>
          <w:tcPr>
            <w:tcW w:w="2665" w:type="dxa"/>
          </w:tcPr>
          <w:p w14:paraId="4F40432E" w14:textId="77777777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a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6F5E1027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17" w:type="dxa"/>
          </w:tcPr>
          <w:p w14:paraId="069E9D36" w14:textId="77777777" w:rsidR="00042535" w:rsidRDefault="00F81E4C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304" w:type="dxa"/>
          </w:tcPr>
          <w:p w14:paraId="0E01C99B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88</w:t>
            </w:r>
          </w:p>
        </w:tc>
        <w:tc>
          <w:tcPr>
            <w:tcW w:w="1474" w:type="dxa"/>
          </w:tcPr>
          <w:p w14:paraId="75A0007E" w14:textId="77777777" w:rsidR="00042535" w:rsidRDefault="00F81E4C">
            <w:pPr>
              <w:jc w:val="center"/>
            </w:pPr>
            <w:r>
              <w:rPr>
                <w:rFonts w:hint="eastAsia"/>
              </w:rPr>
              <w:t>0.12</w:t>
            </w:r>
          </w:p>
        </w:tc>
      </w:tr>
      <w:tr w:rsidR="00B95E8C" w14:paraId="505C689E" w14:textId="77777777" w:rsidTr="00B95E8C">
        <w:trPr>
          <w:trHeight w:val="20"/>
        </w:trPr>
        <w:tc>
          <w:tcPr>
            <w:tcW w:w="2665" w:type="dxa"/>
          </w:tcPr>
          <w:p w14:paraId="2BF543C2" w14:textId="77777777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b-wave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7B353680" w14:textId="77777777" w:rsidR="00042535" w:rsidRDefault="00F81E4C">
            <w:pPr>
              <w:jc w:val="center"/>
            </w:pPr>
            <w:r>
              <w:rPr>
                <w:rFonts w:hint="eastAsia"/>
              </w:rPr>
              <w:t>0.86</w:t>
            </w:r>
          </w:p>
        </w:tc>
        <w:tc>
          <w:tcPr>
            <w:tcW w:w="1417" w:type="dxa"/>
          </w:tcPr>
          <w:p w14:paraId="4378C236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304" w:type="dxa"/>
          </w:tcPr>
          <w:p w14:paraId="0ABF793F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72</w:t>
            </w:r>
          </w:p>
        </w:tc>
        <w:tc>
          <w:tcPr>
            <w:tcW w:w="1474" w:type="dxa"/>
          </w:tcPr>
          <w:p w14:paraId="6E9B2161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45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B95E8C" w14:paraId="04F07EB8" w14:textId="77777777" w:rsidTr="00B95E8C">
        <w:trPr>
          <w:trHeight w:val="20"/>
        </w:trPr>
        <w:tc>
          <w:tcPr>
            <w:tcW w:w="2665" w:type="dxa"/>
          </w:tcPr>
          <w:p w14:paraId="04266246" w14:textId="77777777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</w:t>
            </w:r>
            <w:proofErr w:type="spellStart"/>
            <w:r>
              <w:t>Flk</w:t>
            </w:r>
            <w:proofErr w:type="spellEnd"/>
            <w:r>
              <w:t xml:space="preserve"> P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4F94C7FC" w14:textId="77777777" w:rsidR="00042535" w:rsidRDefault="00F81E4C">
            <w:pPr>
              <w:jc w:val="center"/>
            </w:pPr>
            <w:r>
              <w:rPr>
                <w:rFonts w:hint="eastAsia"/>
              </w:rPr>
              <w:t>0.81</w:t>
            </w:r>
          </w:p>
        </w:tc>
        <w:tc>
          <w:tcPr>
            <w:tcW w:w="1417" w:type="dxa"/>
          </w:tcPr>
          <w:p w14:paraId="19C8DD00" w14:textId="77777777" w:rsidR="00042535" w:rsidRDefault="00F81E4C"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1304" w:type="dxa"/>
          </w:tcPr>
          <w:p w14:paraId="49D3034B" w14:textId="77777777" w:rsidR="00042535" w:rsidRDefault="00F81E4C">
            <w:pPr>
              <w:jc w:val="center"/>
            </w:pPr>
            <w:r>
              <w:t>0.</w:t>
            </w:r>
            <w:r>
              <w:rPr>
                <w:rFonts w:hint="eastAsia"/>
              </w:rPr>
              <w:t>55</w:t>
            </w:r>
          </w:p>
        </w:tc>
        <w:tc>
          <w:tcPr>
            <w:tcW w:w="1474" w:type="dxa"/>
          </w:tcPr>
          <w:p w14:paraId="3F323A39" w14:textId="77777777" w:rsidR="00042535" w:rsidRDefault="00F81E4C">
            <w:pPr>
              <w:jc w:val="center"/>
            </w:pPr>
            <w:r>
              <w:rPr>
                <w:rFonts w:hint="eastAsia"/>
              </w:rPr>
              <w:t xml:space="preserve">1.28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5</w:t>
            </w:r>
          </w:p>
        </w:tc>
      </w:tr>
      <w:tr w:rsidR="00B95E8C" w14:paraId="16322CD5" w14:textId="77777777" w:rsidTr="00B95E8C">
        <w:trPr>
          <w:trHeight w:val="20"/>
        </w:trPr>
        <w:tc>
          <w:tcPr>
            <w:tcW w:w="2665" w:type="dxa"/>
          </w:tcPr>
          <w:p w14:paraId="1939FC70" w14:textId="77777777" w:rsidR="00042535" w:rsidRDefault="00F81E4C">
            <w:r>
              <w:t xml:space="preserve">P </w:t>
            </w:r>
            <w:proofErr w:type="spellStart"/>
            <w:r>
              <w:rPr>
                <w:rFonts w:hint="eastAsia"/>
              </w:rPr>
              <w:t>ff</w:t>
            </w:r>
            <w:r>
              <w:t>ERG</w:t>
            </w:r>
            <w:proofErr w:type="spellEnd"/>
            <w:r>
              <w:t xml:space="preserve"> 3.0 </w:t>
            </w:r>
            <w:proofErr w:type="spellStart"/>
            <w:r>
              <w:t>Flk</w:t>
            </w:r>
            <w:proofErr w:type="spellEnd"/>
            <w:r>
              <w:t xml:space="preserve"> N1-P1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304" w:type="dxa"/>
          </w:tcPr>
          <w:p w14:paraId="609612E0" w14:textId="77777777" w:rsidR="00042535" w:rsidRDefault="00F81E4C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417" w:type="dxa"/>
          </w:tcPr>
          <w:p w14:paraId="785F126F" w14:textId="77777777" w:rsidR="00042535" w:rsidRDefault="00F81E4C">
            <w:pPr>
              <w:jc w:val="center"/>
            </w:pPr>
            <w:r>
              <w:rPr>
                <w:rFonts w:hint="eastAsia"/>
              </w:rPr>
              <w:t>0.09</w:t>
            </w:r>
          </w:p>
        </w:tc>
        <w:tc>
          <w:tcPr>
            <w:tcW w:w="1304" w:type="dxa"/>
          </w:tcPr>
          <w:p w14:paraId="72531E36" w14:textId="77777777" w:rsidR="00042535" w:rsidRDefault="00F81E4C">
            <w:pPr>
              <w:jc w:val="center"/>
            </w:pPr>
            <w:r>
              <w:rPr>
                <w:rFonts w:hint="eastAsia"/>
              </w:rPr>
              <w:t>0.89</w:t>
            </w:r>
          </w:p>
        </w:tc>
        <w:tc>
          <w:tcPr>
            <w:tcW w:w="1474" w:type="dxa"/>
          </w:tcPr>
          <w:p w14:paraId="79BB016A" w14:textId="77777777" w:rsidR="00042535" w:rsidRDefault="00F81E4C">
            <w:pPr>
              <w:jc w:val="center"/>
            </w:pPr>
            <w:r>
              <w:rPr>
                <w:rFonts w:hint="eastAsia"/>
              </w:rPr>
              <w:t>0.15</w:t>
            </w:r>
          </w:p>
        </w:tc>
      </w:tr>
    </w:tbl>
    <w:p w14:paraId="1DEE9B75" w14:textId="77777777" w:rsidR="00042535" w:rsidRDefault="00042535"/>
    <w:sectPr w:rsidR="0004253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JlMzUxM2NjNDkzMWQ2OWY1NmY1NDIyMDNiODU2NDIifQ=="/>
  </w:docVars>
  <w:rsids>
    <w:rsidRoot w:val="00F33A76"/>
    <w:rsid w:val="000030FD"/>
    <w:rsid w:val="00042535"/>
    <w:rsid w:val="00051713"/>
    <w:rsid w:val="00052583"/>
    <w:rsid w:val="00182829"/>
    <w:rsid w:val="001B0261"/>
    <w:rsid w:val="001B2831"/>
    <w:rsid w:val="001C1729"/>
    <w:rsid w:val="00267226"/>
    <w:rsid w:val="002918C6"/>
    <w:rsid w:val="002B2215"/>
    <w:rsid w:val="002D1990"/>
    <w:rsid w:val="004E4C9D"/>
    <w:rsid w:val="00584F00"/>
    <w:rsid w:val="005B6038"/>
    <w:rsid w:val="005D27E9"/>
    <w:rsid w:val="005E7D7D"/>
    <w:rsid w:val="006A76F3"/>
    <w:rsid w:val="006C0CCA"/>
    <w:rsid w:val="0071403C"/>
    <w:rsid w:val="007C1AF5"/>
    <w:rsid w:val="008F38EC"/>
    <w:rsid w:val="00936301"/>
    <w:rsid w:val="009B67F8"/>
    <w:rsid w:val="00A4604C"/>
    <w:rsid w:val="00AD2CCE"/>
    <w:rsid w:val="00B107CD"/>
    <w:rsid w:val="00B91E6E"/>
    <w:rsid w:val="00B95E8C"/>
    <w:rsid w:val="00BD3189"/>
    <w:rsid w:val="00BE5C59"/>
    <w:rsid w:val="00C66312"/>
    <w:rsid w:val="00CA07AA"/>
    <w:rsid w:val="00D76B11"/>
    <w:rsid w:val="00E26AC6"/>
    <w:rsid w:val="00E7150D"/>
    <w:rsid w:val="00EC294D"/>
    <w:rsid w:val="00F33A76"/>
    <w:rsid w:val="00F81E4C"/>
    <w:rsid w:val="04365896"/>
    <w:rsid w:val="07927288"/>
    <w:rsid w:val="0B7A69B0"/>
    <w:rsid w:val="0C405504"/>
    <w:rsid w:val="0C7021BE"/>
    <w:rsid w:val="0D9226DF"/>
    <w:rsid w:val="0F556999"/>
    <w:rsid w:val="11E626AA"/>
    <w:rsid w:val="12D469A6"/>
    <w:rsid w:val="178261F9"/>
    <w:rsid w:val="1BFD7638"/>
    <w:rsid w:val="1EC77387"/>
    <w:rsid w:val="22EF3388"/>
    <w:rsid w:val="23610882"/>
    <w:rsid w:val="24654ECD"/>
    <w:rsid w:val="25203CCD"/>
    <w:rsid w:val="25E4539C"/>
    <w:rsid w:val="294E0E09"/>
    <w:rsid w:val="2D746964"/>
    <w:rsid w:val="2EA414CB"/>
    <w:rsid w:val="2FA23C5C"/>
    <w:rsid w:val="2FC53272"/>
    <w:rsid w:val="326841FF"/>
    <w:rsid w:val="347100A1"/>
    <w:rsid w:val="36A27736"/>
    <w:rsid w:val="391E2C95"/>
    <w:rsid w:val="39900FC9"/>
    <w:rsid w:val="3A856654"/>
    <w:rsid w:val="3DF917B6"/>
    <w:rsid w:val="3EAD0F54"/>
    <w:rsid w:val="3FCA4B09"/>
    <w:rsid w:val="42BC698B"/>
    <w:rsid w:val="42F06635"/>
    <w:rsid w:val="489839F7"/>
    <w:rsid w:val="4A4B7628"/>
    <w:rsid w:val="4D620179"/>
    <w:rsid w:val="4DDA6714"/>
    <w:rsid w:val="522E0F28"/>
    <w:rsid w:val="5371731E"/>
    <w:rsid w:val="548814C8"/>
    <w:rsid w:val="5A026F22"/>
    <w:rsid w:val="5A6E45B7"/>
    <w:rsid w:val="5B31474E"/>
    <w:rsid w:val="5BE11055"/>
    <w:rsid w:val="5E3B3833"/>
    <w:rsid w:val="61B151CA"/>
    <w:rsid w:val="645A3805"/>
    <w:rsid w:val="64E2007C"/>
    <w:rsid w:val="669E7C49"/>
    <w:rsid w:val="69C91302"/>
    <w:rsid w:val="6E2E60E0"/>
    <w:rsid w:val="6E753D0F"/>
    <w:rsid w:val="6E8C110D"/>
    <w:rsid w:val="74ED600F"/>
    <w:rsid w:val="77073A5F"/>
    <w:rsid w:val="798159C0"/>
    <w:rsid w:val="7AC5601E"/>
    <w:rsid w:val="7AED10D1"/>
    <w:rsid w:val="7BCD13B6"/>
    <w:rsid w:val="7BF503C4"/>
    <w:rsid w:val="7CA6778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20F3"/>
  <w15:docId w15:val="{CD5797E5-B6AC-434B-A8B1-ABA35D2A2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table" w:styleId="TableGrid">
    <w:name w:val="Table Grid"/>
    <w:basedOn w:val="TableNormal"/>
    <w:uiPriority w:val="3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olin</dc:creator>
  <cp:lastModifiedBy>Zhang Haolin</cp:lastModifiedBy>
  <cp:revision>10</cp:revision>
  <dcterms:created xsi:type="dcterms:W3CDTF">2022-06-17T08:58:00Z</dcterms:created>
  <dcterms:modified xsi:type="dcterms:W3CDTF">2022-06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2FC38C182A174496A43308244EFD5F69</vt:lpwstr>
  </property>
</Properties>
</file>